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C9C" w:rsidRPr="00FA3187" w:rsidRDefault="00B22C9C" w:rsidP="00B22C9C">
      <w:pPr>
        <w:autoSpaceDE w:val="0"/>
        <w:autoSpaceDN w:val="0"/>
        <w:adjustRightInd w:val="0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 2</w:t>
      </w:r>
      <w:r w:rsidRPr="00FA3187">
        <w:rPr>
          <w:sz w:val="20"/>
          <w:szCs w:val="20"/>
          <w:lang w:val="en-US"/>
        </w:rPr>
        <w:t xml:space="preserve"> - Biological process (BP) gene ontology annotations (GOs) for Atlantic halibut 10k</w:t>
      </w:r>
    </w:p>
    <w:p w:rsidR="00B22C9C" w:rsidRPr="00FA3187" w:rsidRDefault="00B22C9C" w:rsidP="00B22C9C">
      <w:pPr>
        <w:autoSpaceDE w:val="0"/>
        <w:autoSpaceDN w:val="0"/>
        <w:adjustRightInd w:val="0"/>
        <w:ind w:left="720" w:hanging="720"/>
        <w:rPr>
          <w:sz w:val="20"/>
          <w:szCs w:val="20"/>
          <w:lang w:val="en-US"/>
        </w:rPr>
      </w:pPr>
      <w:proofErr w:type="gramStart"/>
      <w:r w:rsidRPr="00FA3187">
        <w:rPr>
          <w:sz w:val="20"/>
          <w:szCs w:val="20"/>
          <w:lang w:val="en-US"/>
        </w:rPr>
        <w:t>microarray</w:t>
      </w:r>
      <w:proofErr w:type="gramEnd"/>
      <w:r w:rsidRPr="00FA3187">
        <w:rPr>
          <w:sz w:val="20"/>
          <w:szCs w:val="20"/>
          <w:lang w:val="en-US"/>
        </w:rPr>
        <w:t xml:space="preserve"> probes.</w:t>
      </w:r>
    </w:p>
    <w:p w:rsidR="00B22C9C" w:rsidRDefault="00B22C9C" w:rsidP="00B22C9C">
      <w:pPr>
        <w:autoSpaceDE w:val="0"/>
        <w:autoSpaceDN w:val="0"/>
        <w:adjustRightInd w:val="0"/>
        <w:ind w:left="720" w:hanging="720"/>
        <w:rPr>
          <w:b/>
          <w:sz w:val="20"/>
          <w:szCs w:val="20"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527"/>
        <w:gridCol w:w="1060"/>
        <w:gridCol w:w="5285"/>
        <w:gridCol w:w="574"/>
        <w:gridCol w:w="1054"/>
      </w:tblGrid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#Seq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aph Score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1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0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0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7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4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imary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4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9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6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biological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84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biologic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8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3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6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5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15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ular nitrogen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4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itrogen compoun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ucleobase</w:t>
            </w:r>
            <w:proofErr w:type="spellEnd"/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, nucleoside, nucleotide and nucle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otei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7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5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establishment of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1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7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ular component organization or bi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6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component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0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64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3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1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1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acromolecul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1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3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1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ulticellular organism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1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ignal trans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2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ignaling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cellular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8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protein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6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9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0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2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6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7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ular component organization at cellular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organelle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2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acromolecule 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otein modification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7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developmental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44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0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ellular amino acid and derivativ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8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mall 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1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anatomical structure 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5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5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4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5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establishment of protein localiz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30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acromolecule localiz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otein loc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5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protei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8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6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generation of precursor metabolites and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arbohydrat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5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DNA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embryo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2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external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ytoskelet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9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6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biological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7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ular homeo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homeosta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endogenous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05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a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4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sponse to biotic stim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9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secondary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3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egulation of cellular componen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9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egulation of anatomical structur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cell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itochondrio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regulation of gene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6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egulation of macromolecule metabol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regulation of gene expression, epi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ell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1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viral re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5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multi-organism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interspecies interaction between org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44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symbiosis, encompassing mutualism through parasit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</w:tr>
      <w:tr w:rsidR="00B22C9C" w:rsidRPr="00CB5C78" w:rsidTr="003A5AD4">
        <w:trPr>
          <w:trHeight w:val="2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GO:0007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cytoplasm organiz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C9C" w:rsidRPr="00CB5C78" w:rsidRDefault="00B22C9C" w:rsidP="003A5A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CB5C7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</w:tr>
    </w:tbl>
    <w:p w:rsidR="00B22C9C" w:rsidRDefault="00B22C9C" w:rsidP="00B22C9C">
      <w:pPr>
        <w:autoSpaceDE w:val="0"/>
        <w:autoSpaceDN w:val="0"/>
        <w:adjustRightInd w:val="0"/>
        <w:ind w:left="720" w:hanging="720"/>
        <w:rPr>
          <w:b/>
          <w:sz w:val="20"/>
          <w:szCs w:val="20"/>
          <w:lang w:val="en-US"/>
        </w:rPr>
      </w:pPr>
    </w:p>
    <w:p w:rsidR="00EA7ABE" w:rsidRDefault="00EA7ABE"/>
    <w:sectPr w:rsidR="00EA7ABE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DisplayPageBoundaries/>
  <w:proofState w:spelling="clean" w:grammar="clean"/>
  <w:defaultTabStop w:val="708"/>
  <w:hyphenationZone w:val="425"/>
  <w:characterSpacingControl w:val="doNotCompress"/>
  <w:compat/>
  <w:rsids>
    <w:rsidRoot w:val="00B22C9C"/>
    <w:rsid w:val="00B22C9C"/>
    <w:rsid w:val="00EA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C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7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1</cp:revision>
  <dcterms:created xsi:type="dcterms:W3CDTF">2014-03-24T12:08:00Z</dcterms:created>
  <dcterms:modified xsi:type="dcterms:W3CDTF">2014-03-24T12:09:00Z</dcterms:modified>
</cp:coreProperties>
</file>